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B2554" w14:textId="77777777" w:rsidR="0031697B" w:rsidRPr="00721683" w:rsidRDefault="0031697B" w:rsidP="0031697B">
      <w:pPr>
        <w:spacing w:after="0" w:line="48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eTable</w:t>
      </w:r>
      <w:proofErr w:type="spellEnd"/>
      <w:r>
        <w:rPr>
          <w:rFonts w:cstheme="minorHAnsi"/>
          <w:sz w:val="24"/>
          <w:szCs w:val="24"/>
        </w:rPr>
        <w:t xml:space="preserve"> 1</w:t>
      </w:r>
      <w:r w:rsidRPr="00721683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 xml:space="preserve">Comparison of </w:t>
      </w:r>
      <w:r w:rsidRPr="00721683">
        <w:rPr>
          <w:rFonts w:cstheme="minorHAnsi"/>
          <w:sz w:val="24"/>
          <w:szCs w:val="24"/>
        </w:rPr>
        <w:t>Demographic Characteristics of Pregn</w:t>
      </w:r>
      <w:r>
        <w:rPr>
          <w:rFonts w:cstheme="minorHAnsi"/>
          <w:sz w:val="24"/>
          <w:szCs w:val="24"/>
        </w:rPr>
        <w:t>ant Women and their Children</w:t>
      </w:r>
      <w:r w:rsidRPr="00721683">
        <w:rPr>
          <w:rFonts w:cstheme="minorHAnsi"/>
          <w:sz w:val="24"/>
          <w:szCs w:val="24"/>
        </w:rPr>
        <w:t xml:space="preserve"> in the Generation R Study</w:t>
      </w:r>
      <w:r>
        <w:rPr>
          <w:rFonts w:cstheme="minorHAnsi"/>
          <w:sz w:val="24"/>
          <w:szCs w:val="24"/>
        </w:rPr>
        <w:t xml:space="preserve"> Included in the Current Analyses to All Eligible White Participants</w:t>
      </w:r>
    </w:p>
    <w:tbl>
      <w:tblPr>
        <w:tblW w:w="12379" w:type="dxa"/>
        <w:tblLayout w:type="fixed"/>
        <w:tblLook w:val="04A0" w:firstRow="1" w:lastRow="0" w:firstColumn="1" w:lastColumn="0" w:noHBand="0" w:noVBand="1"/>
      </w:tblPr>
      <w:tblGrid>
        <w:gridCol w:w="6097"/>
        <w:gridCol w:w="2094"/>
        <w:gridCol w:w="2094"/>
        <w:gridCol w:w="2094"/>
      </w:tblGrid>
      <w:tr w:rsidR="0031697B" w:rsidRPr="00721683" w14:paraId="7303617D" w14:textId="77777777" w:rsidTr="0014326A">
        <w:trPr>
          <w:trHeight w:val="257"/>
        </w:trPr>
        <w:tc>
          <w:tcPr>
            <w:tcW w:w="6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5B3E4BA" w14:textId="77777777" w:rsidR="0031697B" w:rsidRPr="00721683" w:rsidRDefault="0031697B" w:rsidP="001432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5A8BE8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Included in Current Analyses</w:t>
            </w:r>
          </w:p>
          <w:p w14:paraId="39B64967" w14:textId="68605CB2" w:rsidR="0031697B" w:rsidRPr="00721683" w:rsidRDefault="001A4A73" w:rsidP="0014326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n</w:t>
            </w:r>
            <w:r w:rsidR="0031697B" w:rsidRPr="0072168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=1644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2AD3A7" w14:textId="77777777" w:rsidR="0031697B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All Eligible White Participants</w:t>
            </w:r>
          </w:p>
          <w:p w14:paraId="03068257" w14:textId="53D0F859" w:rsidR="0031697B" w:rsidRPr="00721683" w:rsidRDefault="001A4A73" w:rsidP="0014326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n</w:t>
            </w:r>
            <w:r w:rsidR="0031697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=6502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C300D3" w14:textId="07E71B9C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-Value</w:t>
            </w:r>
            <w:r w:rsidR="00C50D6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C50D64" w:rsidRPr="00C50D6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31697B" w:rsidRPr="00721683" w14:paraId="6E8BB40F" w14:textId="77777777" w:rsidTr="0014326A">
        <w:trPr>
          <w:trHeight w:val="257"/>
        </w:trPr>
        <w:tc>
          <w:tcPr>
            <w:tcW w:w="609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3BFEA26" w14:textId="77777777" w:rsidR="0031697B" w:rsidRPr="00721683" w:rsidRDefault="0031697B" w:rsidP="001432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2168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Mother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</w:tcBorders>
          </w:tcPr>
          <w:p w14:paraId="5486A9D1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</w:tcBorders>
          </w:tcPr>
          <w:p w14:paraId="4D2D93FC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8931B50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31697B" w:rsidRPr="00721683" w14:paraId="25029177" w14:textId="77777777" w:rsidTr="0014326A">
        <w:trPr>
          <w:trHeight w:val="257"/>
        </w:trPr>
        <w:tc>
          <w:tcPr>
            <w:tcW w:w="60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087A827" w14:textId="77777777" w:rsidR="0031697B" w:rsidRPr="00721683" w:rsidRDefault="0031697B" w:rsidP="001432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Age at enrollment (years) (mean (SD)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</w:tcBorders>
          </w:tcPr>
          <w:p w14:paraId="6F4A87A7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32.0 (4.3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</w:tcBorders>
          </w:tcPr>
          <w:p w14:paraId="1943074F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1.6 (4.4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7C2775" w14:textId="77777777" w:rsidR="0031697B" w:rsidRPr="00721683" w:rsidRDefault="00834973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.001</w:t>
            </w:r>
          </w:p>
        </w:tc>
      </w:tr>
      <w:tr w:rsidR="0031697B" w:rsidRPr="00721683" w14:paraId="784DCF53" w14:textId="77777777" w:rsidTr="0014326A">
        <w:trPr>
          <w:trHeight w:val="268"/>
        </w:trPr>
        <w:tc>
          <w:tcPr>
            <w:tcW w:w="60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E935386" w14:textId="77777777" w:rsidR="0031697B" w:rsidRPr="00721683" w:rsidRDefault="0031697B" w:rsidP="001432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Pre-pregnancy BMI (kg/m</w:t>
            </w:r>
            <w:r w:rsidRPr="0072168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2</w:t>
            </w: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) (mean (SD)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</w:tcBorders>
          </w:tcPr>
          <w:p w14:paraId="24F83EF5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23.2 (4.1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</w:tcBorders>
          </w:tcPr>
          <w:p w14:paraId="6293F978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3.1 (3.8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D660D6" w14:textId="77777777" w:rsidR="0031697B" w:rsidRPr="00721683" w:rsidRDefault="00BA7C1A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.44</w:t>
            </w:r>
          </w:p>
        </w:tc>
      </w:tr>
      <w:tr w:rsidR="0031697B" w:rsidRPr="00721683" w14:paraId="3721EB45" w14:textId="77777777" w:rsidTr="0014326A">
        <w:trPr>
          <w:trHeight w:val="257"/>
        </w:trPr>
        <w:tc>
          <w:tcPr>
            <w:tcW w:w="60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C179E55" w14:textId="77777777" w:rsidR="0031697B" w:rsidRPr="00721683" w:rsidRDefault="0031697B" w:rsidP="001432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Education (college graduate vs. not a college graduate) (N (%)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</w:tcBorders>
          </w:tcPr>
          <w:p w14:paraId="11221466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</w:tcBorders>
          </w:tcPr>
          <w:p w14:paraId="637547A6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4A86CB" w14:textId="77777777" w:rsidR="0031697B" w:rsidRPr="00721683" w:rsidRDefault="007D45C4" w:rsidP="001432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.002</w:t>
            </w:r>
          </w:p>
        </w:tc>
      </w:tr>
      <w:tr w:rsidR="0031697B" w:rsidRPr="00721683" w14:paraId="18499C42" w14:textId="77777777" w:rsidTr="0014326A">
        <w:trPr>
          <w:trHeight w:val="257"/>
        </w:trPr>
        <w:tc>
          <w:tcPr>
            <w:tcW w:w="60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B4B8185" w14:textId="77777777" w:rsidR="0031697B" w:rsidRPr="00721683" w:rsidRDefault="0031697B" w:rsidP="0014326A">
            <w:pPr>
              <w:spacing w:after="0" w:line="240" w:lineRule="auto"/>
              <w:ind w:left="246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</w:tcBorders>
          </w:tcPr>
          <w:p w14:paraId="0AB4A1CA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72 (35.9</w:t>
            </w: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</w:tcBorders>
          </w:tcPr>
          <w:p w14:paraId="4EAF6706" w14:textId="77777777" w:rsidR="0031697B" w:rsidRPr="00721683" w:rsidRDefault="00785795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954 (40.2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102433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31697B" w:rsidRPr="00721683" w14:paraId="0F93FDAE" w14:textId="77777777" w:rsidTr="0014326A">
        <w:trPr>
          <w:trHeight w:val="257"/>
        </w:trPr>
        <w:tc>
          <w:tcPr>
            <w:tcW w:w="60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AFC60BF" w14:textId="77777777" w:rsidR="0031697B" w:rsidRPr="00721683" w:rsidRDefault="0031697B" w:rsidP="0014326A">
            <w:pPr>
              <w:spacing w:after="0" w:line="240" w:lineRule="auto"/>
              <w:ind w:left="246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</w:tcBorders>
          </w:tcPr>
          <w:p w14:paraId="1F187840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1023 (64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.1</w:t>
            </w: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</w:tcBorders>
          </w:tcPr>
          <w:p w14:paraId="08C9E234" w14:textId="77777777" w:rsidR="0031697B" w:rsidRPr="00721683" w:rsidRDefault="00785795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910 (59.8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F7AC26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31697B" w:rsidRPr="00721683" w14:paraId="790C5212" w14:textId="77777777" w:rsidTr="0014326A">
        <w:trPr>
          <w:trHeight w:val="257"/>
        </w:trPr>
        <w:tc>
          <w:tcPr>
            <w:tcW w:w="60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B77C7D0" w14:textId="77777777" w:rsidR="0031697B" w:rsidRPr="00721683" w:rsidRDefault="0031697B" w:rsidP="001432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Pregnancy smoking status (N (%)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</w:tcBorders>
          </w:tcPr>
          <w:p w14:paraId="7D395AF7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</w:tcBorders>
          </w:tcPr>
          <w:p w14:paraId="1C639EDB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D20B68" w14:textId="77777777" w:rsidR="0031697B" w:rsidRPr="00721683" w:rsidRDefault="007D45C4" w:rsidP="001432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.006</w:t>
            </w:r>
          </w:p>
        </w:tc>
      </w:tr>
      <w:tr w:rsidR="0031697B" w:rsidRPr="00721683" w14:paraId="6147DF0D" w14:textId="77777777" w:rsidTr="0014326A">
        <w:trPr>
          <w:trHeight w:val="257"/>
        </w:trPr>
        <w:tc>
          <w:tcPr>
            <w:tcW w:w="60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8B56CB4" w14:textId="77777777" w:rsidR="0031697B" w:rsidRPr="00721683" w:rsidRDefault="0031697B" w:rsidP="0014326A">
            <w:pPr>
              <w:spacing w:after="0" w:line="240" w:lineRule="auto"/>
              <w:ind w:left="246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</w:tcBorders>
          </w:tcPr>
          <w:p w14:paraId="13183273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1165 (78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.3</w:t>
            </w: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</w:tcBorders>
          </w:tcPr>
          <w:p w14:paraId="22541F53" w14:textId="77777777" w:rsidR="0031697B" w:rsidRPr="00721683" w:rsidRDefault="00785795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470 (75.4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4279D0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31697B" w:rsidRPr="00721683" w14:paraId="6819E574" w14:textId="77777777" w:rsidTr="0014326A">
        <w:trPr>
          <w:trHeight w:val="257"/>
        </w:trPr>
        <w:tc>
          <w:tcPr>
            <w:tcW w:w="60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D44E24C" w14:textId="77777777" w:rsidR="0031697B" w:rsidRPr="00721683" w:rsidRDefault="0031697B" w:rsidP="0014326A">
            <w:pPr>
              <w:spacing w:after="0" w:line="240" w:lineRule="auto"/>
              <w:ind w:left="246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Former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</w:tcBorders>
          </w:tcPr>
          <w:p w14:paraId="76AA38A6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46 (9.8</w:t>
            </w: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</w:tcBorders>
          </w:tcPr>
          <w:p w14:paraId="7B4C3D99" w14:textId="77777777" w:rsidR="0031697B" w:rsidRPr="00721683" w:rsidRDefault="00785795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30 (9.3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E41C2E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31697B" w:rsidRPr="00721683" w14:paraId="4345DFE7" w14:textId="77777777" w:rsidTr="0014326A">
        <w:trPr>
          <w:trHeight w:val="257"/>
        </w:trPr>
        <w:tc>
          <w:tcPr>
            <w:tcW w:w="60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4847DB0" w14:textId="77777777" w:rsidR="0031697B" w:rsidRPr="00721683" w:rsidRDefault="0031697B" w:rsidP="0014326A">
            <w:pPr>
              <w:spacing w:after="0" w:line="240" w:lineRule="auto"/>
              <w:ind w:left="246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Smoked during pregnancy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</w:tcBorders>
          </w:tcPr>
          <w:p w14:paraId="29D6AE04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77 (11.9</w:t>
            </w: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</w:tcBorders>
          </w:tcPr>
          <w:p w14:paraId="2BDEAA91" w14:textId="77777777" w:rsidR="0031697B" w:rsidRPr="00721683" w:rsidRDefault="00785795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00 (15.2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4251B9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31697B" w:rsidRPr="00721683" w14:paraId="4DFCB140" w14:textId="77777777" w:rsidTr="0014326A">
        <w:trPr>
          <w:trHeight w:val="257"/>
        </w:trPr>
        <w:tc>
          <w:tcPr>
            <w:tcW w:w="60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AAB7582" w14:textId="77777777" w:rsidR="0031697B" w:rsidRPr="00721683" w:rsidRDefault="0031697B" w:rsidP="001432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Marital Status (N (%)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</w:tcBorders>
          </w:tcPr>
          <w:p w14:paraId="4EC7FF33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</w:tcBorders>
          </w:tcPr>
          <w:p w14:paraId="699634D8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764332" w14:textId="77777777" w:rsidR="0031697B" w:rsidRPr="00721683" w:rsidRDefault="007D45C4" w:rsidP="001432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.27</w:t>
            </w:r>
          </w:p>
        </w:tc>
      </w:tr>
      <w:tr w:rsidR="0031697B" w:rsidRPr="00721683" w14:paraId="3EBEF62A" w14:textId="77777777" w:rsidTr="0014326A">
        <w:trPr>
          <w:trHeight w:val="257"/>
        </w:trPr>
        <w:tc>
          <w:tcPr>
            <w:tcW w:w="60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228C727" w14:textId="77777777" w:rsidR="0031697B" w:rsidRPr="00721683" w:rsidRDefault="0031697B" w:rsidP="0014326A">
            <w:pPr>
              <w:spacing w:after="0" w:line="240" w:lineRule="auto"/>
              <w:ind w:left="246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Not married or cohabitating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</w:tcBorders>
          </w:tcPr>
          <w:p w14:paraId="216D1A62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21683">
              <w:rPr>
                <w:rFonts w:eastAsia="Times New Roman" w:cstheme="minorHAnsi"/>
                <w:sz w:val="24"/>
                <w:szCs w:val="24"/>
              </w:rPr>
              <w:t>82 (5</w:t>
            </w:r>
            <w:r>
              <w:rPr>
                <w:rFonts w:eastAsia="Times New Roman" w:cstheme="minorHAnsi"/>
                <w:sz w:val="24"/>
                <w:szCs w:val="24"/>
              </w:rPr>
              <w:t>.2</w:t>
            </w:r>
            <w:r w:rsidRPr="00721683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</w:tcBorders>
          </w:tcPr>
          <w:p w14:paraId="7199D4C6" w14:textId="77777777" w:rsidR="0031697B" w:rsidRPr="00721683" w:rsidRDefault="00785795" w:rsidP="001432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88 (6.0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84B275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31697B" w:rsidRPr="00721683" w14:paraId="46DDA62B" w14:textId="77777777" w:rsidTr="0014326A">
        <w:trPr>
          <w:trHeight w:val="257"/>
        </w:trPr>
        <w:tc>
          <w:tcPr>
            <w:tcW w:w="60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EF683EC" w14:textId="77777777" w:rsidR="0031697B" w:rsidRPr="00721683" w:rsidRDefault="0031697B" w:rsidP="0014326A">
            <w:pPr>
              <w:spacing w:after="0" w:line="240" w:lineRule="auto"/>
              <w:ind w:left="246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Married or cohabitating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</w:tcBorders>
          </w:tcPr>
          <w:p w14:paraId="122FC656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496 (94.8</w:t>
            </w:r>
            <w:r w:rsidRPr="00721683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</w:tcBorders>
          </w:tcPr>
          <w:p w14:paraId="4DD87D4D" w14:textId="77777777" w:rsidR="0031697B" w:rsidRPr="00721683" w:rsidRDefault="00785795" w:rsidP="001432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4529 (94.0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4BC553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31697B" w:rsidRPr="00721683" w14:paraId="5A9AD8FB" w14:textId="77777777" w:rsidTr="0014326A">
        <w:trPr>
          <w:trHeight w:val="257"/>
        </w:trPr>
        <w:tc>
          <w:tcPr>
            <w:tcW w:w="60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03C8F1F" w14:textId="77777777" w:rsidR="0031697B" w:rsidRPr="00721683" w:rsidRDefault="0031697B" w:rsidP="001432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Annual household income (N (%)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</w:tcBorders>
          </w:tcPr>
          <w:p w14:paraId="6E4B6762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</w:tcBorders>
          </w:tcPr>
          <w:p w14:paraId="5DCA139C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5F2F00" w14:textId="77777777" w:rsidR="0031697B" w:rsidRPr="00721683" w:rsidRDefault="007D45C4" w:rsidP="001432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gt;0.99</w:t>
            </w:r>
          </w:p>
        </w:tc>
      </w:tr>
      <w:tr w:rsidR="0031697B" w:rsidRPr="00721683" w14:paraId="25B715FE" w14:textId="77777777" w:rsidTr="0014326A">
        <w:trPr>
          <w:trHeight w:val="257"/>
        </w:trPr>
        <w:tc>
          <w:tcPr>
            <w:tcW w:w="60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183080E" w14:textId="77777777" w:rsidR="0031697B" w:rsidRPr="00721683" w:rsidRDefault="0031697B" w:rsidP="0014326A">
            <w:pPr>
              <w:spacing w:after="0" w:line="240" w:lineRule="auto"/>
              <w:ind w:left="246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&lt; 1600€/month (basic needs level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</w:tcBorders>
          </w:tcPr>
          <w:p w14:paraId="1AD89FA9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81 (5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.5</w:t>
            </w: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</w:tcBorders>
          </w:tcPr>
          <w:p w14:paraId="0371CE12" w14:textId="77777777" w:rsidR="0031697B" w:rsidRPr="00721683" w:rsidRDefault="001102E4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12 (5.5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FB45F1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31697B" w:rsidRPr="00721683" w14:paraId="100A4EA0" w14:textId="77777777" w:rsidTr="0014326A">
        <w:trPr>
          <w:trHeight w:val="257"/>
        </w:trPr>
        <w:tc>
          <w:tcPr>
            <w:tcW w:w="609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7BD36E90" w14:textId="77777777" w:rsidR="0031697B" w:rsidRPr="00721683" w:rsidRDefault="0031697B" w:rsidP="0014326A">
            <w:pPr>
              <w:spacing w:after="0" w:line="240" w:lineRule="auto"/>
              <w:ind w:left="246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≥ 1600€/month (basic needs level)</w:t>
            </w:r>
          </w:p>
        </w:tc>
        <w:tc>
          <w:tcPr>
            <w:tcW w:w="2094" w:type="dxa"/>
            <w:tcBorders>
              <w:top w:val="nil"/>
              <w:left w:val="nil"/>
            </w:tcBorders>
          </w:tcPr>
          <w:p w14:paraId="79457A7A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1392 (9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.</w:t>
            </w: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5)</w:t>
            </w:r>
          </w:p>
        </w:tc>
        <w:tc>
          <w:tcPr>
            <w:tcW w:w="2094" w:type="dxa"/>
            <w:tcBorders>
              <w:top w:val="nil"/>
              <w:left w:val="nil"/>
            </w:tcBorders>
          </w:tcPr>
          <w:p w14:paraId="7978975F" w14:textId="77777777" w:rsidR="0031697B" w:rsidRPr="00721683" w:rsidRDefault="001102E4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641 (94.5)</w:t>
            </w:r>
          </w:p>
        </w:tc>
        <w:tc>
          <w:tcPr>
            <w:tcW w:w="2094" w:type="dxa"/>
            <w:tcBorders>
              <w:top w:val="nil"/>
              <w:left w:val="nil"/>
              <w:right w:val="single" w:sz="4" w:space="0" w:color="auto"/>
            </w:tcBorders>
          </w:tcPr>
          <w:p w14:paraId="22541DDC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31697B" w:rsidRPr="00721683" w14:paraId="22B34295" w14:textId="77777777" w:rsidTr="0014326A">
        <w:trPr>
          <w:trHeight w:val="257"/>
        </w:trPr>
        <w:tc>
          <w:tcPr>
            <w:tcW w:w="609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771176" w14:textId="77777777" w:rsidR="0031697B" w:rsidRPr="00721683" w:rsidRDefault="0031697B" w:rsidP="001432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Social support (points) (mean (SD))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</w:tcBorders>
          </w:tcPr>
          <w:p w14:paraId="50E5C4B1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3.6 (0.4)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</w:tcBorders>
          </w:tcPr>
          <w:p w14:paraId="19B798A3" w14:textId="77777777" w:rsidR="0031697B" w:rsidRPr="00721683" w:rsidRDefault="007C4CB9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.5 (0.4)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6772FE" w14:textId="77777777" w:rsidR="0031697B" w:rsidRPr="00721683" w:rsidRDefault="004904C8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1697B" w:rsidRPr="00721683" w14:paraId="0A63059C" w14:textId="77777777" w:rsidTr="0014326A">
        <w:trPr>
          <w:trHeight w:val="257"/>
        </w:trPr>
        <w:tc>
          <w:tcPr>
            <w:tcW w:w="609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20E0C78" w14:textId="77777777" w:rsidR="0031697B" w:rsidRPr="00721683" w:rsidRDefault="0031697B" w:rsidP="001432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2168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Child at birth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</w:tcBorders>
          </w:tcPr>
          <w:p w14:paraId="0001363B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</w:tcBorders>
          </w:tcPr>
          <w:p w14:paraId="498A38B8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6AEC907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31697B" w:rsidRPr="00721683" w14:paraId="7A37500F" w14:textId="77777777" w:rsidTr="0014326A">
        <w:trPr>
          <w:trHeight w:val="257"/>
        </w:trPr>
        <w:tc>
          <w:tcPr>
            <w:tcW w:w="60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3DAF303" w14:textId="77777777" w:rsidR="0031697B" w:rsidRPr="00721683" w:rsidRDefault="0031697B" w:rsidP="001432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Child sex (N (%)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</w:tcBorders>
          </w:tcPr>
          <w:p w14:paraId="51A97C8D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</w:tcBorders>
          </w:tcPr>
          <w:p w14:paraId="6E1C0B7B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F15ADB" w14:textId="77777777" w:rsidR="0031697B" w:rsidRPr="00721683" w:rsidRDefault="007D45C4" w:rsidP="0014326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.67</w:t>
            </w:r>
          </w:p>
        </w:tc>
      </w:tr>
      <w:tr w:rsidR="0031697B" w:rsidRPr="00721683" w14:paraId="356DCF2A" w14:textId="77777777" w:rsidTr="0014326A">
        <w:trPr>
          <w:trHeight w:val="257"/>
        </w:trPr>
        <w:tc>
          <w:tcPr>
            <w:tcW w:w="609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7073ABF" w14:textId="77777777" w:rsidR="0031697B" w:rsidRPr="00721683" w:rsidRDefault="0031697B" w:rsidP="0014326A">
            <w:pPr>
              <w:spacing w:after="0" w:line="240" w:lineRule="auto"/>
              <w:ind w:left="246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</w:tcBorders>
          </w:tcPr>
          <w:p w14:paraId="2B658F6C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17 (49.7</w:t>
            </w: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</w:tcBorders>
          </w:tcPr>
          <w:p w14:paraId="723BFA7F" w14:textId="77777777" w:rsidR="0031697B" w:rsidRPr="00721683" w:rsidRDefault="007C4CB9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513 (50.4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05D94B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31697B" w:rsidRPr="00721683" w14:paraId="64C6F9BC" w14:textId="77777777" w:rsidTr="0014326A">
        <w:trPr>
          <w:trHeight w:val="257"/>
        </w:trPr>
        <w:tc>
          <w:tcPr>
            <w:tcW w:w="609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50B14B96" w14:textId="77777777" w:rsidR="0031697B" w:rsidRPr="00721683" w:rsidRDefault="0031697B" w:rsidP="0014326A">
            <w:pPr>
              <w:spacing w:after="0" w:line="240" w:lineRule="auto"/>
              <w:ind w:left="246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94" w:type="dxa"/>
            <w:tcBorders>
              <w:top w:val="nil"/>
              <w:left w:val="nil"/>
            </w:tcBorders>
          </w:tcPr>
          <w:p w14:paraId="3CAD955B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827 (50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.3</w:t>
            </w: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94" w:type="dxa"/>
            <w:tcBorders>
              <w:top w:val="nil"/>
              <w:left w:val="nil"/>
            </w:tcBorders>
          </w:tcPr>
          <w:p w14:paraId="6A47920F" w14:textId="77777777" w:rsidR="0031697B" w:rsidRPr="00721683" w:rsidRDefault="007C4CB9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478 (49.6)</w:t>
            </w:r>
          </w:p>
        </w:tc>
        <w:tc>
          <w:tcPr>
            <w:tcW w:w="2094" w:type="dxa"/>
            <w:tcBorders>
              <w:top w:val="nil"/>
              <w:left w:val="nil"/>
              <w:right w:val="single" w:sz="4" w:space="0" w:color="auto"/>
            </w:tcBorders>
          </w:tcPr>
          <w:p w14:paraId="56BB26A9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31697B" w:rsidRPr="00721683" w14:paraId="20DD616D" w14:textId="77777777" w:rsidTr="0014326A">
        <w:trPr>
          <w:trHeight w:val="257"/>
        </w:trPr>
        <w:tc>
          <w:tcPr>
            <w:tcW w:w="609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67810E" w14:textId="77777777" w:rsidR="0031697B" w:rsidRPr="00721683" w:rsidRDefault="0031697B" w:rsidP="0014326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Gestational age (weeks) (mean (SD))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</w:tcBorders>
          </w:tcPr>
          <w:p w14:paraId="5DCED52B" w14:textId="77777777" w:rsidR="0031697B" w:rsidRPr="00721683" w:rsidRDefault="0031697B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21683">
              <w:rPr>
                <w:rFonts w:eastAsia="Times New Roman" w:cstheme="minorHAnsi"/>
                <w:color w:val="000000"/>
                <w:sz w:val="24"/>
                <w:szCs w:val="24"/>
              </w:rPr>
              <w:t>40.0 (1.8)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</w:tcBorders>
          </w:tcPr>
          <w:p w14:paraId="62D4BFB7" w14:textId="77777777" w:rsidR="0031697B" w:rsidRPr="00721683" w:rsidRDefault="007C4CB9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9.8 (1.9)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CBBB4E" w14:textId="77777777" w:rsidR="0031697B" w:rsidRPr="00721683" w:rsidRDefault="007C244E" w:rsidP="00143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</w:tbl>
    <w:p w14:paraId="67EF4E04" w14:textId="6210D715" w:rsidR="0031697B" w:rsidRPr="00C50D64" w:rsidRDefault="00C50D64" w:rsidP="002B547D">
      <w:pPr>
        <w:spacing w:after="0" w:line="480" w:lineRule="auto"/>
        <w:rPr>
          <w:rFonts w:cstheme="minorHAnsi"/>
          <w:sz w:val="18"/>
          <w:szCs w:val="24"/>
        </w:rPr>
        <w:sectPr w:rsidR="0031697B" w:rsidRPr="00C50D64" w:rsidSect="002B547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50D64">
        <w:rPr>
          <w:rFonts w:cstheme="minorHAnsi"/>
          <w:sz w:val="18"/>
          <w:szCs w:val="24"/>
          <w:vertAlign w:val="superscript"/>
        </w:rPr>
        <w:t>a</w:t>
      </w:r>
      <w:r w:rsidRPr="00C50D64">
        <w:rPr>
          <w:rFonts w:cstheme="minorHAnsi"/>
          <w:sz w:val="18"/>
          <w:szCs w:val="24"/>
        </w:rPr>
        <w:t xml:space="preserve"> Based on a t-test for continuous variables and a chi-square test for categorical variables. </w:t>
      </w:r>
    </w:p>
    <w:p w14:paraId="6290CADD" w14:textId="725E10D9" w:rsidR="002B547D" w:rsidRPr="00721683" w:rsidRDefault="002B547D" w:rsidP="002B547D">
      <w:pPr>
        <w:spacing w:after="0" w:line="480" w:lineRule="auto"/>
        <w:rPr>
          <w:rFonts w:cstheme="minorHAnsi"/>
          <w:sz w:val="24"/>
          <w:szCs w:val="24"/>
          <w:vertAlign w:val="superscript"/>
        </w:rPr>
      </w:pPr>
      <w:proofErr w:type="spellStart"/>
      <w:r w:rsidRPr="00721683">
        <w:rPr>
          <w:rFonts w:cstheme="minorHAnsi"/>
          <w:sz w:val="24"/>
          <w:szCs w:val="24"/>
        </w:rPr>
        <w:lastRenderedPageBreak/>
        <w:t>eTable</w:t>
      </w:r>
      <w:proofErr w:type="spellEnd"/>
      <w:r w:rsidRPr="00721683">
        <w:rPr>
          <w:rFonts w:cstheme="minorHAnsi"/>
          <w:sz w:val="24"/>
          <w:szCs w:val="24"/>
        </w:rPr>
        <w:t xml:space="preserve"> </w:t>
      </w:r>
      <w:r w:rsidR="0031697B">
        <w:rPr>
          <w:rFonts w:cstheme="minorHAnsi"/>
          <w:sz w:val="24"/>
          <w:szCs w:val="24"/>
        </w:rPr>
        <w:t>2</w:t>
      </w:r>
      <w:r w:rsidRPr="00721683">
        <w:rPr>
          <w:rFonts w:cstheme="minorHAnsi"/>
          <w:sz w:val="24"/>
          <w:szCs w:val="24"/>
        </w:rPr>
        <w:t xml:space="preserve">. Sensitivity Analyses Including Only White Children for Cord Blood Glucocorticoids in Project Viva </w:t>
      </w:r>
      <w:r>
        <w:rPr>
          <w:rFonts w:cstheme="minorHAnsi"/>
          <w:sz w:val="20"/>
          <w:szCs w:val="20"/>
          <w:vertAlign w:val="superscript"/>
        </w:rPr>
        <w:t>a</w:t>
      </w:r>
    </w:p>
    <w:tbl>
      <w:tblPr>
        <w:tblW w:w="12845" w:type="dxa"/>
        <w:tblLook w:val="04A0" w:firstRow="1" w:lastRow="0" w:firstColumn="1" w:lastColumn="0" w:noHBand="0" w:noVBand="1"/>
      </w:tblPr>
      <w:tblGrid>
        <w:gridCol w:w="4403"/>
        <w:gridCol w:w="2522"/>
        <w:gridCol w:w="3234"/>
        <w:gridCol w:w="2686"/>
      </w:tblGrid>
      <w:tr w:rsidR="002B547D" w:rsidRPr="00721683" w14:paraId="3D96E079" w14:textId="77777777" w:rsidTr="004E0E06">
        <w:trPr>
          <w:trHeight w:val="164"/>
        </w:trPr>
        <w:tc>
          <w:tcPr>
            <w:tcW w:w="4403" w:type="dxa"/>
            <w:tcBorders>
              <w:top w:val="single" w:sz="4" w:space="0" w:color="auto"/>
              <w:left w:val="single" w:sz="4" w:space="0" w:color="auto"/>
            </w:tcBorders>
          </w:tcPr>
          <w:p w14:paraId="67C37133" w14:textId="77777777" w:rsidR="002B547D" w:rsidRPr="00721683" w:rsidRDefault="002B547D" w:rsidP="004E0E06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522" w:type="dxa"/>
            <w:tcBorders>
              <w:top w:val="single" w:sz="4" w:space="0" w:color="auto"/>
              <w:left w:val="nil"/>
            </w:tcBorders>
          </w:tcPr>
          <w:p w14:paraId="4FDAA777" w14:textId="77777777" w:rsidR="002B547D" w:rsidRPr="00721683" w:rsidRDefault="002B547D" w:rsidP="004E0E06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21683">
              <w:rPr>
                <w:rFonts w:cstheme="minorHAnsi"/>
                <w:b/>
                <w:bCs/>
                <w:sz w:val="24"/>
                <w:szCs w:val="24"/>
              </w:rPr>
              <w:t>Unadjusted Model</w:t>
            </w:r>
          </w:p>
        </w:tc>
        <w:tc>
          <w:tcPr>
            <w:tcW w:w="3234" w:type="dxa"/>
            <w:tcBorders>
              <w:top w:val="single" w:sz="4" w:space="0" w:color="auto"/>
            </w:tcBorders>
          </w:tcPr>
          <w:p w14:paraId="12575654" w14:textId="77777777" w:rsidR="002B547D" w:rsidRPr="00721683" w:rsidRDefault="002B547D" w:rsidP="004E0E06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21683">
              <w:rPr>
                <w:rFonts w:cstheme="minorHAnsi"/>
                <w:b/>
                <w:bCs/>
                <w:sz w:val="24"/>
                <w:szCs w:val="24"/>
              </w:rPr>
              <w:t xml:space="preserve">Minimally Adjusted Model </w:t>
            </w:r>
            <w:r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86" w:type="dxa"/>
            <w:tcBorders>
              <w:top w:val="single" w:sz="4" w:space="0" w:color="auto"/>
              <w:right w:val="single" w:sz="4" w:space="0" w:color="auto"/>
            </w:tcBorders>
          </w:tcPr>
          <w:p w14:paraId="3B977CAE" w14:textId="77777777" w:rsidR="002B547D" w:rsidRPr="00721683" w:rsidRDefault="002B547D" w:rsidP="004E0E06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21683">
              <w:rPr>
                <w:rFonts w:cstheme="minorHAnsi"/>
                <w:b/>
                <w:bCs/>
                <w:sz w:val="24"/>
                <w:szCs w:val="24"/>
              </w:rPr>
              <w:t xml:space="preserve">Fully Adjusted Model </w:t>
            </w:r>
            <w:r>
              <w:rPr>
                <w:rFonts w:cstheme="minorHAnsi"/>
                <w:b/>
                <w:bCs/>
                <w:color w:val="333333"/>
                <w:sz w:val="24"/>
                <w:szCs w:val="24"/>
                <w:shd w:val="clear" w:color="auto" w:fill="FFFFFF"/>
                <w:vertAlign w:val="superscript"/>
              </w:rPr>
              <w:t>c</w:t>
            </w:r>
          </w:p>
        </w:tc>
      </w:tr>
      <w:tr w:rsidR="002B547D" w:rsidRPr="00721683" w14:paraId="11D658BB" w14:textId="77777777" w:rsidTr="004E0E06">
        <w:trPr>
          <w:trHeight w:val="26"/>
        </w:trPr>
        <w:tc>
          <w:tcPr>
            <w:tcW w:w="4403" w:type="dxa"/>
            <w:tcBorders>
              <w:left w:val="single" w:sz="4" w:space="0" w:color="auto"/>
            </w:tcBorders>
          </w:tcPr>
          <w:p w14:paraId="602E63D0" w14:textId="77777777" w:rsidR="002B547D" w:rsidRPr="00721683" w:rsidRDefault="002B547D" w:rsidP="004E0E06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21683">
              <w:rPr>
                <w:rFonts w:cstheme="minorHAnsi"/>
                <w:sz w:val="24"/>
                <w:szCs w:val="24"/>
              </w:rPr>
              <w:t>Cord blood cortisol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6EB804F1" w14:textId="77777777" w:rsidR="002B547D" w:rsidRPr="00721683" w:rsidRDefault="002B547D" w:rsidP="004E0E0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21683">
              <w:rPr>
                <w:rFonts w:cstheme="minorHAnsi"/>
                <w:sz w:val="24"/>
                <w:szCs w:val="24"/>
              </w:rPr>
              <w:t>0.07 (-0.50, 0.64)</w:t>
            </w:r>
          </w:p>
        </w:tc>
        <w:tc>
          <w:tcPr>
            <w:tcW w:w="3234" w:type="dxa"/>
            <w:tcBorders>
              <w:right w:val="nil"/>
            </w:tcBorders>
          </w:tcPr>
          <w:p w14:paraId="24A27E59" w14:textId="77777777" w:rsidR="002B547D" w:rsidRPr="00721683" w:rsidRDefault="002B547D" w:rsidP="004E0E0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21683">
              <w:rPr>
                <w:rFonts w:cstheme="minorHAnsi"/>
                <w:sz w:val="24"/>
                <w:szCs w:val="24"/>
              </w:rPr>
              <w:t>0.07 (-0.50, 0.65)</w:t>
            </w: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08D5EC49" w14:textId="77777777" w:rsidR="002B547D" w:rsidRPr="00721683" w:rsidRDefault="002B547D" w:rsidP="004E0E0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21683">
              <w:rPr>
                <w:rFonts w:cstheme="minorHAnsi"/>
                <w:sz w:val="24"/>
                <w:szCs w:val="24"/>
              </w:rPr>
              <w:t>0.01 (-0.60, 0.62)</w:t>
            </w:r>
          </w:p>
        </w:tc>
      </w:tr>
      <w:tr w:rsidR="002B547D" w:rsidRPr="00721683" w14:paraId="5EE79E19" w14:textId="77777777" w:rsidTr="004E0E06">
        <w:trPr>
          <w:trHeight w:val="26"/>
        </w:trPr>
        <w:tc>
          <w:tcPr>
            <w:tcW w:w="4403" w:type="dxa"/>
            <w:tcBorders>
              <w:left w:val="single" w:sz="4" w:space="0" w:color="auto"/>
            </w:tcBorders>
          </w:tcPr>
          <w:p w14:paraId="6716B7DA" w14:textId="77777777" w:rsidR="002B547D" w:rsidRPr="00721683" w:rsidRDefault="002B547D" w:rsidP="004E0E06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21683">
              <w:rPr>
                <w:rFonts w:cstheme="minorHAnsi"/>
                <w:sz w:val="24"/>
                <w:szCs w:val="24"/>
              </w:rPr>
              <w:t>Cord blood cortisone</w:t>
            </w:r>
          </w:p>
        </w:tc>
        <w:tc>
          <w:tcPr>
            <w:tcW w:w="2522" w:type="dxa"/>
            <w:tcBorders>
              <w:left w:val="nil"/>
              <w:right w:val="nil"/>
            </w:tcBorders>
          </w:tcPr>
          <w:p w14:paraId="6D980FB1" w14:textId="77777777" w:rsidR="002B547D" w:rsidRPr="00721683" w:rsidRDefault="002B547D" w:rsidP="004E0E0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21683">
              <w:rPr>
                <w:rFonts w:cstheme="minorHAnsi"/>
                <w:sz w:val="24"/>
                <w:szCs w:val="24"/>
              </w:rPr>
              <w:t>0.44 (-0.13, 1.01)</w:t>
            </w:r>
          </w:p>
        </w:tc>
        <w:tc>
          <w:tcPr>
            <w:tcW w:w="3234" w:type="dxa"/>
            <w:tcBorders>
              <w:right w:val="nil"/>
            </w:tcBorders>
          </w:tcPr>
          <w:p w14:paraId="7D9EEFE9" w14:textId="77777777" w:rsidR="002B547D" w:rsidRPr="00721683" w:rsidRDefault="002B547D" w:rsidP="004E0E0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21683">
              <w:rPr>
                <w:rFonts w:cstheme="minorHAnsi"/>
                <w:sz w:val="24"/>
                <w:szCs w:val="24"/>
              </w:rPr>
              <w:t>0.44 (-0.12, 1.01)</w:t>
            </w:r>
          </w:p>
        </w:tc>
        <w:tc>
          <w:tcPr>
            <w:tcW w:w="2686" w:type="dxa"/>
            <w:tcBorders>
              <w:right w:val="single" w:sz="4" w:space="0" w:color="auto"/>
            </w:tcBorders>
          </w:tcPr>
          <w:p w14:paraId="5566AC2A" w14:textId="77777777" w:rsidR="002B547D" w:rsidRPr="00721683" w:rsidRDefault="002B547D" w:rsidP="004E0E0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21683">
              <w:rPr>
                <w:rFonts w:cstheme="minorHAnsi"/>
                <w:sz w:val="24"/>
                <w:szCs w:val="24"/>
              </w:rPr>
              <w:t>0.50 (-0.10, 1.11)</w:t>
            </w:r>
          </w:p>
        </w:tc>
      </w:tr>
      <w:tr w:rsidR="002B547D" w:rsidRPr="00721683" w14:paraId="4A646AC8" w14:textId="77777777" w:rsidTr="004E0E06">
        <w:trPr>
          <w:trHeight w:val="26"/>
        </w:trPr>
        <w:tc>
          <w:tcPr>
            <w:tcW w:w="4403" w:type="dxa"/>
            <w:tcBorders>
              <w:left w:val="single" w:sz="4" w:space="0" w:color="auto"/>
              <w:bottom w:val="single" w:sz="4" w:space="0" w:color="auto"/>
            </w:tcBorders>
          </w:tcPr>
          <w:p w14:paraId="76A912ED" w14:textId="77777777" w:rsidR="002B547D" w:rsidRPr="00721683" w:rsidRDefault="002B547D" w:rsidP="004E0E06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21683">
              <w:rPr>
                <w:rFonts w:cstheme="minorHAnsi"/>
                <w:sz w:val="24"/>
                <w:szCs w:val="24"/>
              </w:rPr>
              <w:t>Cord blood cortisol/cortisone ratio</w:t>
            </w:r>
          </w:p>
        </w:tc>
        <w:tc>
          <w:tcPr>
            <w:tcW w:w="2522" w:type="dxa"/>
            <w:tcBorders>
              <w:left w:val="nil"/>
              <w:bottom w:val="single" w:sz="4" w:space="0" w:color="auto"/>
              <w:right w:val="nil"/>
            </w:tcBorders>
          </w:tcPr>
          <w:p w14:paraId="4F47F2E0" w14:textId="77777777" w:rsidR="002B547D" w:rsidRPr="00721683" w:rsidRDefault="002B547D" w:rsidP="004E0E0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21683">
              <w:rPr>
                <w:rFonts w:cstheme="minorHAnsi"/>
                <w:sz w:val="24"/>
                <w:szCs w:val="24"/>
              </w:rPr>
              <w:t>-0.04 (-0.62, 0.54)</w:t>
            </w:r>
          </w:p>
        </w:tc>
        <w:tc>
          <w:tcPr>
            <w:tcW w:w="3234" w:type="dxa"/>
            <w:tcBorders>
              <w:bottom w:val="single" w:sz="4" w:space="0" w:color="auto"/>
              <w:right w:val="nil"/>
            </w:tcBorders>
          </w:tcPr>
          <w:p w14:paraId="163D610E" w14:textId="77777777" w:rsidR="002B547D" w:rsidRPr="00721683" w:rsidRDefault="002B547D" w:rsidP="004E0E0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21683">
              <w:rPr>
                <w:rFonts w:cstheme="minorHAnsi"/>
                <w:sz w:val="24"/>
                <w:szCs w:val="24"/>
              </w:rPr>
              <w:t>-0.04 (-0.62, 0.54)</w:t>
            </w:r>
          </w:p>
        </w:tc>
        <w:tc>
          <w:tcPr>
            <w:tcW w:w="2686" w:type="dxa"/>
            <w:tcBorders>
              <w:bottom w:val="single" w:sz="4" w:space="0" w:color="auto"/>
              <w:right w:val="single" w:sz="4" w:space="0" w:color="auto"/>
            </w:tcBorders>
          </w:tcPr>
          <w:p w14:paraId="4BC11C38" w14:textId="77777777" w:rsidR="002B547D" w:rsidRPr="00721683" w:rsidRDefault="002B547D" w:rsidP="004E0E0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21683">
              <w:rPr>
                <w:rFonts w:cstheme="minorHAnsi"/>
                <w:sz w:val="24"/>
                <w:szCs w:val="24"/>
              </w:rPr>
              <w:t>-0.14 (-0.75, 0.48)</w:t>
            </w:r>
          </w:p>
        </w:tc>
      </w:tr>
    </w:tbl>
    <w:p w14:paraId="09615DB7" w14:textId="77777777" w:rsidR="002B547D" w:rsidRPr="00721683" w:rsidRDefault="002B547D" w:rsidP="002B547D">
      <w:pPr>
        <w:spacing w:after="0" w:line="240" w:lineRule="auto"/>
        <w:rPr>
          <w:rFonts w:cstheme="minorHAnsi"/>
          <w:sz w:val="24"/>
          <w:szCs w:val="24"/>
          <w:vertAlign w:val="superscript"/>
        </w:rPr>
      </w:pPr>
      <w:r>
        <w:rPr>
          <w:rFonts w:cstheme="minorHAnsi"/>
          <w:sz w:val="24"/>
          <w:szCs w:val="24"/>
          <w:vertAlign w:val="superscript"/>
        </w:rPr>
        <w:t>a</w:t>
      </w:r>
      <w:r w:rsidRPr="00721683">
        <w:rPr>
          <w:rFonts w:cstheme="minorHAnsi"/>
          <w:sz w:val="24"/>
          <w:szCs w:val="24"/>
          <w:vertAlign w:val="superscript"/>
        </w:rPr>
        <w:t xml:space="preserve"> </w:t>
      </w:r>
      <w:r w:rsidRPr="00721683">
        <w:rPr>
          <w:rFonts w:cstheme="minorHAnsi"/>
          <w:sz w:val="24"/>
          <w:szCs w:val="24"/>
        </w:rPr>
        <w:t>Reporting β (95% CI) comparing to the reference group, which is women without prenatal depressive symptoms. For all outcomes, the units are reported as cohort-specific internal z-scores.</w:t>
      </w:r>
    </w:p>
    <w:p w14:paraId="7754EDE6" w14:textId="1DB95B68" w:rsidR="002B547D" w:rsidRPr="00721683" w:rsidRDefault="002B547D" w:rsidP="002B547D">
      <w:p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b</w:t>
      </w:r>
      <w:r w:rsidRPr="00721683">
        <w:rPr>
          <w:rFonts w:cstheme="minorHAnsi"/>
          <w:sz w:val="24"/>
          <w:szCs w:val="24"/>
        </w:rPr>
        <w:t xml:space="preserve"> Adjusted for child age and sex.</w:t>
      </w:r>
    </w:p>
    <w:p w14:paraId="5870DDC4" w14:textId="26E69C27" w:rsidR="00000000" w:rsidRDefault="002B547D" w:rsidP="002B547D">
      <w:r>
        <w:rPr>
          <w:rFonts w:cstheme="minorHAnsi"/>
          <w:color w:val="333333"/>
          <w:sz w:val="24"/>
          <w:szCs w:val="24"/>
          <w:shd w:val="clear" w:color="auto" w:fill="FFFFFF"/>
          <w:vertAlign w:val="superscript"/>
        </w:rPr>
        <w:t>c</w:t>
      </w:r>
      <w:r w:rsidRPr="00721683">
        <w:rPr>
          <w:rFonts w:cstheme="minorHAnsi"/>
          <w:sz w:val="24"/>
          <w:szCs w:val="24"/>
        </w:rPr>
        <w:t xml:space="preserve"> Minimally adjusted model additionally adjusted for maternal pre-pregnancy BMI, education, maternal household income, maternal social support, maternal smoking status, and maternal marital status.</w:t>
      </w:r>
    </w:p>
    <w:sectPr w:rsidR="00FF222B" w:rsidSect="002B54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547D"/>
    <w:rsid w:val="000C078D"/>
    <w:rsid w:val="001102E4"/>
    <w:rsid w:val="001A4A73"/>
    <w:rsid w:val="002376A7"/>
    <w:rsid w:val="0024190A"/>
    <w:rsid w:val="002B547D"/>
    <w:rsid w:val="0031697B"/>
    <w:rsid w:val="003B6B69"/>
    <w:rsid w:val="004418A8"/>
    <w:rsid w:val="004904C8"/>
    <w:rsid w:val="00785795"/>
    <w:rsid w:val="007C244E"/>
    <w:rsid w:val="007C4CB9"/>
    <w:rsid w:val="007D45C4"/>
    <w:rsid w:val="00834973"/>
    <w:rsid w:val="008572FC"/>
    <w:rsid w:val="009C58D2"/>
    <w:rsid w:val="00BA7C1A"/>
    <w:rsid w:val="00C50D64"/>
    <w:rsid w:val="00D418C7"/>
    <w:rsid w:val="00DF73CE"/>
    <w:rsid w:val="00F21D8E"/>
    <w:rsid w:val="00F76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CAFE3"/>
  <w15:chartTrackingRefBased/>
  <w15:docId w15:val="{1DB2BC01-2AFD-4D96-9745-504BC725B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4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0D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D6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572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26C8091B02804A82D3BA939D15F3E7" ma:contentTypeVersion="13" ma:contentTypeDescription="Create a new document." ma:contentTypeScope="" ma:versionID="a5ce33963ac56378773c85ec5b52fb3b">
  <xsd:schema xmlns:xsd="http://www.w3.org/2001/XMLSchema" xmlns:xs="http://www.w3.org/2001/XMLSchema" xmlns:p="http://schemas.microsoft.com/office/2006/metadata/properties" xmlns:ns3="673c5046-ad86-4a0e-b2c9-d419121bc106" xmlns:ns4="7532eef4-ee88-402f-9934-abd27c683d95" targetNamespace="http://schemas.microsoft.com/office/2006/metadata/properties" ma:root="true" ma:fieldsID="c4fe895270fa3f7bc8826620593dac25" ns3:_="" ns4:_="">
    <xsd:import namespace="673c5046-ad86-4a0e-b2c9-d419121bc106"/>
    <xsd:import namespace="7532eef4-ee88-402f-9934-abd27c683d9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3c5046-ad86-4a0e-b2c9-d419121bc1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32eef4-ee88-402f-9934-abd27c683d9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6A8B1C-B2BA-4D3A-A4EA-A8CFA93EBEB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889371C-F0F4-4855-B890-3D30697AB0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3c5046-ad86-4a0e-b2c9-d419121bc106"/>
    <ds:schemaRef ds:uri="7532eef4-ee88-402f-9934-abd27c683d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B8E1584-9993-46F6-9F00-7601AE4489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8C61C69-E33A-43E1-A089-370A7B6BD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, Nathan</dc:creator>
  <cp:keywords/>
  <dc:description/>
  <cp:lastModifiedBy>Priya Narayanan</cp:lastModifiedBy>
  <cp:revision>5</cp:revision>
  <dcterms:created xsi:type="dcterms:W3CDTF">2023-09-04T22:17:00Z</dcterms:created>
  <dcterms:modified xsi:type="dcterms:W3CDTF">2023-10-25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26C8091B02804A82D3BA939D15F3E7</vt:lpwstr>
  </property>
</Properties>
</file>